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3BE54" w14:textId="54D6557C" w:rsidR="0000678C" w:rsidRDefault="0000678C" w:rsidP="00734A2C">
      <w:pPr>
        <w:adjustRightInd w:val="0"/>
        <w:snapToGrid w:val="0"/>
        <w:spacing w:line="360" w:lineRule="auto"/>
        <w:outlineLvl w:val="0"/>
        <w:rPr>
          <w:rFonts w:cs="Times New Roman"/>
          <w:b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>C</w:t>
      </w:r>
      <w:r>
        <w:rPr>
          <w:rFonts w:cs="Times New Roman"/>
          <w:b/>
          <w:sz w:val="24"/>
          <w:szCs w:val="24"/>
        </w:rPr>
        <w:t>ontinuous applications of biochar to rice: Effects on nitrogen uptake and utilization</w:t>
      </w:r>
    </w:p>
    <w:p w14:paraId="788997C5" w14:textId="77777777" w:rsidR="0000678C" w:rsidRPr="00FD7FE2" w:rsidRDefault="0000678C" w:rsidP="00734A2C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</w:p>
    <w:p w14:paraId="41737B0B" w14:textId="77777777" w:rsidR="005B233A" w:rsidRPr="00FD7FE2" w:rsidRDefault="005B233A" w:rsidP="005B233A">
      <w:pPr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  <w:vertAlign w:val="superscript"/>
        </w:rPr>
      </w:pPr>
      <w:r w:rsidRPr="00FD7FE2">
        <w:rPr>
          <w:rFonts w:cs="Times New Roman" w:hint="eastAsia"/>
          <w:sz w:val="24"/>
          <w:szCs w:val="24"/>
        </w:rPr>
        <w:t>M</w:t>
      </w:r>
      <w:r w:rsidRPr="00FD7FE2">
        <w:rPr>
          <w:rFonts w:cs="Times New Roman"/>
          <w:sz w:val="24"/>
          <w:szCs w:val="24"/>
        </w:rPr>
        <w:t>in Huang</w:t>
      </w:r>
      <w:r w:rsidRPr="00FD7FE2">
        <w:rPr>
          <w:rFonts w:cs="Times New Roman"/>
          <w:sz w:val="24"/>
          <w:szCs w:val="24"/>
          <w:vertAlign w:val="superscript"/>
        </w:rPr>
        <w:t>1</w:t>
      </w:r>
      <w:r w:rsidRPr="00E32368">
        <w:rPr>
          <w:rFonts w:cs="Times New Roman" w:hint="eastAsia"/>
          <w:sz w:val="24"/>
          <w:szCs w:val="24"/>
          <w:vertAlign w:val="superscript"/>
        </w:rPr>
        <w:t>,</w:t>
      </w:r>
      <w:r w:rsidRPr="00E32368">
        <w:rPr>
          <w:rFonts w:cs="Times New Roman"/>
          <w:sz w:val="24"/>
          <w:szCs w:val="24"/>
          <w:vertAlign w:val="superscript"/>
        </w:rPr>
        <w:t xml:space="preserve"> </w:t>
      </w:r>
      <w:r w:rsidRPr="00FD7FE2"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sz w:val="24"/>
          <w:szCs w:val="24"/>
          <w:vertAlign w:val="superscript"/>
        </w:rPr>
        <w:t>, +</w:t>
      </w:r>
      <w:r w:rsidRPr="00FD7FE2">
        <w:rPr>
          <w:rFonts w:cs="Times New Roman"/>
          <w:sz w:val="24"/>
          <w:szCs w:val="24"/>
        </w:rPr>
        <w:t>, Long Fan</w:t>
      </w:r>
      <w:r w:rsidRPr="00FD7FE2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>, +</w:t>
      </w:r>
      <w:r w:rsidRPr="00FD7FE2">
        <w:rPr>
          <w:rFonts w:cs="Times New Roman"/>
          <w:sz w:val="24"/>
          <w:szCs w:val="24"/>
        </w:rPr>
        <w:t xml:space="preserve">, </w:t>
      </w:r>
      <w:proofErr w:type="spellStart"/>
      <w:r w:rsidRPr="00FD7FE2">
        <w:rPr>
          <w:rFonts w:cs="Times New Roman"/>
          <w:sz w:val="24"/>
          <w:szCs w:val="24"/>
        </w:rPr>
        <w:t>Jiana</w:t>
      </w:r>
      <w:proofErr w:type="spellEnd"/>
      <w:r w:rsidRPr="00FD7FE2">
        <w:rPr>
          <w:rFonts w:cs="Times New Roman"/>
          <w:sz w:val="24"/>
          <w:szCs w:val="24"/>
        </w:rPr>
        <w:t xml:space="preserve"> Chen</w:t>
      </w:r>
      <w:r w:rsidRPr="00FD7FE2">
        <w:rPr>
          <w:rFonts w:cs="Times New Roman"/>
          <w:sz w:val="24"/>
          <w:szCs w:val="24"/>
          <w:vertAlign w:val="superscript"/>
        </w:rPr>
        <w:t>1</w:t>
      </w:r>
      <w:r w:rsidRPr="00FD7FE2">
        <w:rPr>
          <w:rFonts w:cs="Times New Roman"/>
          <w:sz w:val="24"/>
          <w:szCs w:val="24"/>
        </w:rPr>
        <w:t xml:space="preserve">, </w:t>
      </w:r>
      <w:proofErr w:type="spellStart"/>
      <w:r w:rsidRPr="00FD7FE2">
        <w:rPr>
          <w:rFonts w:cs="Times New Roman"/>
          <w:sz w:val="24"/>
          <w:szCs w:val="24"/>
        </w:rPr>
        <w:t>Ligeng</w:t>
      </w:r>
      <w:proofErr w:type="spellEnd"/>
      <w:r w:rsidRPr="00FD7FE2">
        <w:rPr>
          <w:rFonts w:cs="Times New Roman"/>
          <w:sz w:val="24"/>
          <w:szCs w:val="24"/>
        </w:rPr>
        <w:t xml:space="preserve"> Jiang</w:t>
      </w:r>
      <w:r w:rsidRPr="00FD7FE2">
        <w:rPr>
          <w:rFonts w:cs="Times New Roman"/>
          <w:sz w:val="24"/>
          <w:szCs w:val="24"/>
          <w:vertAlign w:val="superscript"/>
        </w:rPr>
        <w:t>1, 2</w:t>
      </w:r>
      <w:r w:rsidRPr="00FD7FE2"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proofErr w:type="spellStart"/>
      <w:r w:rsidRPr="00FD7FE2">
        <w:rPr>
          <w:rFonts w:cs="Times New Roman"/>
          <w:sz w:val="24"/>
          <w:szCs w:val="24"/>
        </w:rPr>
        <w:t>Yingbin</w:t>
      </w:r>
      <w:proofErr w:type="spellEnd"/>
      <w:r w:rsidRPr="00FD7FE2">
        <w:rPr>
          <w:rFonts w:cs="Times New Roman"/>
          <w:sz w:val="24"/>
          <w:szCs w:val="24"/>
        </w:rPr>
        <w:t xml:space="preserve"> Zou</w:t>
      </w:r>
      <w:r w:rsidRPr="00FD7FE2">
        <w:rPr>
          <w:rFonts w:cs="Times New Roman"/>
          <w:sz w:val="24"/>
          <w:szCs w:val="24"/>
          <w:vertAlign w:val="superscript"/>
        </w:rPr>
        <w:t>1</w:t>
      </w:r>
    </w:p>
    <w:p w14:paraId="06443296" w14:textId="77777777" w:rsidR="005B233A" w:rsidRPr="00FD7FE2" w:rsidRDefault="005B233A" w:rsidP="005B233A">
      <w:pPr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</w:rPr>
      </w:pPr>
    </w:p>
    <w:p w14:paraId="015552F4" w14:textId="77777777" w:rsidR="005B233A" w:rsidRPr="00FD7FE2" w:rsidRDefault="005B233A" w:rsidP="005B233A">
      <w:pPr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FD7FE2">
        <w:rPr>
          <w:rFonts w:cs="Times New Roman" w:hint="eastAsia"/>
          <w:sz w:val="24"/>
          <w:szCs w:val="24"/>
          <w:vertAlign w:val="superscript"/>
        </w:rPr>
        <w:t>1</w:t>
      </w:r>
      <w:bookmarkStart w:id="0" w:name="OLE_LINK36"/>
      <w:bookmarkStart w:id="1" w:name="OLE_LINK37"/>
      <w:r w:rsidRPr="00FD7FE2">
        <w:rPr>
          <w:rFonts w:cs="Times New Roman"/>
          <w:sz w:val="24"/>
          <w:szCs w:val="24"/>
        </w:rPr>
        <w:t>Southern Regional Collaborative Innovation Center for Grain and Oil Crops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(</w:t>
      </w:r>
      <w:r>
        <w:rPr>
          <w:rFonts w:cs="Times New Roman"/>
          <w:sz w:val="24"/>
          <w:szCs w:val="24"/>
        </w:rPr>
        <w:t>CICGO)</w:t>
      </w:r>
      <w:r w:rsidRPr="00FD7FE2">
        <w:rPr>
          <w:rFonts w:cs="Times New Roman"/>
          <w:sz w:val="24"/>
          <w:szCs w:val="24"/>
        </w:rPr>
        <w:t>, Hunan Agricultural University, Changsha 410128, China</w:t>
      </w:r>
      <w:bookmarkEnd w:id="0"/>
      <w:bookmarkEnd w:id="1"/>
    </w:p>
    <w:p w14:paraId="415BFF6E" w14:textId="77777777" w:rsidR="005B233A" w:rsidRPr="00FD7FE2" w:rsidRDefault="005B233A" w:rsidP="005B233A">
      <w:pPr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FD7FE2">
        <w:rPr>
          <w:rFonts w:cs="Times New Roman" w:hint="eastAsia"/>
          <w:sz w:val="24"/>
          <w:szCs w:val="24"/>
          <w:vertAlign w:val="superscript"/>
        </w:rPr>
        <w:t>2</w:t>
      </w:r>
      <w:bookmarkStart w:id="2" w:name="OLE_LINK38"/>
      <w:bookmarkStart w:id="3" w:name="OLE_LINK39"/>
      <w:r w:rsidRPr="00FD7FE2">
        <w:rPr>
          <w:rFonts w:cs="Times New Roman"/>
          <w:sz w:val="24"/>
          <w:szCs w:val="24"/>
        </w:rPr>
        <w:t>Key Laboratory of Crop Cultivation and Farming System, Guangxi University, Nanning 530004, China</w:t>
      </w:r>
      <w:bookmarkEnd w:id="2"/>
      <w:bookmarkEnd w:id="3"/>
    </w:p>
    <w:p w14:paraId="0162FFEC" w14:textId="14F06278" w:rsidR="005B233A" w:rsidRDefault="005B233A" w:rsidP="005B233A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E32368"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sz w:val="24"/>
          <w:szCs w:val="24"/>
        </w:rPr>
        <w:t>c</w:t>
      </w:r>
      <w:r w:rsidRPr="00FD7FE2">
        <w:rPr>
          <w:rFonts w:cs="Times New Roman"/>
          <w:sz w:val="24"/>
          <w:szCs w:val="24"/>
        </w:rPr>
        <w:t>orresponding.</w:t>
      </w:r>
      <w:r>
        <w:rPr>
          <w:sz w:val="24"/>
          <w:szCs w:val="24"/>
        </w:rPr>
        <w:t xml:space="preserve"> mhuang@hunau.edu.cn</w:t>
      </w:r>
    </w:p>
    <w:p w14:paraId="3CA8949C" w14:textId="4E00C152" w:rsidR="0000678C" w:rsidRDefault="005B233A" w:rsidP="005B233A">
      <w:pPr>
        <w:adjustRightInd w:val="0"/>
        <w:snapToGrid w:val="0"/>
        <w:spacing w:line="480" w:lineRule="auto"/>
        <w:jc w:val="left"/>
        <w:outlineLvl w:val="0"/>
        <w:rPr>
          <w:rFonts w:cs="Times New Roman"/>
          <w:b/>
          <w:sz w:val="24"/>
          <w:szCs w:val="24"/>
        </w:rPr>
      </w:pPr>
      <w:r w:rsidRPr="00841F36">
        <w:rPr>
          <w:rFonts w:cs="Times New Roman" w:hint="eastAsia"/>
          <w:sz w:val="24"/>
          <w:szCs w:val="24"/>
          <w:vertAlign w:val="superscript"/>
        </w:rPr>
        <w:t>+</w:t>
      </w:r>
      <w:r w:rsidRPr="00841F36">
        <w:rPr>
          <w:rFonts w:cs="Times New Roman"/>
          <w:sz w:val="24"/>
          <w:szCs w:val="24"/>
        </w:rPr>
        <w:t>these authors contributed equally to this work.</w:t>
      </w:r>
    </w:p>
    <w:p w14:paraId="462B9783" w14:textId="51DD5842" w:rsidR="004B6A17" w:rsidRDefault="004B6A17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50C45299" w14:textId="77777777" w:rsidR="006619CA" w:rsidRPr="006139B9" w:rsidRDefault="006619CA" w:rsidP="006619CA">
      <w:pPr>
        <w:adjustRightInd w:val="0"/>
        <w:snapToGrid w:val="0"/>
        <w:spacing w:line="360" w:lineRule="auto"/>
        <w:rPr>
          <w:szCs w:val="21"/>
        </w:rPr>
      </w:pPr>
      <w:r w:rsidRPr="006139B9">
        <w:rPr>
          <w:b/>
          <w:szCs w:val="21"/>
        </w:rPr>
        <w:lastRenderedPageBreak/>
        <w:t xml:space="preserve">Table S1 </w:t>
      </w:r>
      <w:r w:rsidRPr="006139B9">
        <w:rPr>
          <w:szCs w:val="21"/>
        </w:rPr>
        <w:t>Analysis of variance for the effects of biochar and N rates on fertilizer and total N uptake, internal N use efficiency, and grain yield in rice grown in the early and late seasons from 2015 to 2017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823"/>
        <w:gridCol w:w="929"/>
        <w:gridCol w:w="1050"/>
        <w:gridCol w:w="566"/>
        <w:gridCol w:w="1050"/>
        <w:gridCol w:w="1050"/>
        <w:gridCol w:w="566"/>
        <w:gridCol w:w="929"/>
        <w:gridCol w:w="1019"/>
      </w:tblGrid>
      <w:tr w:rsidR="006619CA" w:rsidRPr="006139B9" w14:paraId="0D8EBD6C" w14:textId="77777777" w:rsidTr="00BC365D">
        <w:tc>
          <w:tcPr>
            <w:tcW w:w="1304" w:type="dxa"/>
            <w:vMerge w:val="restart"/>
          </w:tcPr>
          <w:p w14:paraId="16A18E5A" w14:textId="0DCF262B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Biochar rate</w:t>
            </w:r>
            <w:r w:rsidR="00DF55B4" w:rsidRPr="006139B9">
              <w:rPr>
                <w:rFonts w:cs="Times New Roman"/>
                <w:color w:val="0D0D0D" w:themeColor="text1" w:themeTint="F2"/>
                <w:sz w:val="18"/>
                <w:szCs w:val="18"/>
              </w:rPr>
              <w:t>†</w:t>
            </w:r>
          </w:p>
        </w:tc>
        <w:tc>
          <w:tcPr>
            <w:tcW w:w="823" w:type="dxa"/>
            <w:vMerge w:val="restart"/>
          </w:tcPr>
          <w:p w14:paraId="4EDED335" w14:textId="0595D420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 rate</w:t>
            </w:r>
            <w:r w:rsidR="00DF55B4" w:rsidRPr="006139B9">
              <w:rPr>
                <w:rFonts w:cs="Times New Roman"/>
                <w:color w:val="0D0D0D" w:themeColor="text1" w:themeTint="F2"/>
                <w:sz w:val="18"/>
                <w:szCs w:val="18"/>
              </w:rPr>
              <w:t>‡</w:t>
            </w:r>
          </w:p>
        </w:tc>
        <w:tc>
          <w:tcPr>
            <w:tcW w:w="1979" w:type="dxa"/>
            <w:gridSpan w:val="2"/>
          </w:tcPr>
          <w:p w14:paraId="55598127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2015</w:t>
            </w:r>
          </w:p>
        </w:tc>
        <w:tc>
          <w:tcPr>
            <w:tcW w:w="566" w:type="dxa"/>
            <w:vMerge w:val="restart"/>
          </w:tcPr>
          <w:p w14:paraId="65BC9A65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00" w:type="dxa"/>
            <w:gridSpan w:val="2"/>
          </w:tcPr>
          <w:p w14:paraId="0F7BFDBF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2016</w:t>
            </w:r>
          </w:p>
        </w:tc>
        <w:tc>
          <w:tcPr>
            <w:tcW w:w="566" w:type="dxa"/>
            <w:vMerge w:val="restart"/>
          </w:tcPr>
          <w:p w14:paraId="22C22ED4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48" w:type="dxa"/>
            <w:gridSpan w:val="2"/>
          </w:tcPr>
          <w:p w14:paraId="0E8B3577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2017</w:t>
            </w:r>
          </w:p>
        </w:tc>
      </w:tr>
      <w:tr w:rsidR="006619CA" w:rsidRPr="006139B9" w14:paraId="18D15EAA" w14:textId="77777777" w:rsidTr="00BC365D"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8058BA3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</w:tcPr>
          <w:p w14:paraId="47CAB6EB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6D832E2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E</w:t>
            </w:r>
            <w:r w:rsidRPr="006139B9">
              <w:rPr>
                <w:rFonts w:cs="Times New Roman"/>
                <w:sz w:val="18"/>
                <w:szCs w:val="18"/>
              </w:rPr>
              <w:t>arly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F24D5F3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L</w:t>
            </w:r>
            <w:r w:rsidRPr="006139B9">
              <w:rPr>
                <w:rFonts w:cs="Times New Roman"/>
                <w:sz w:val="18"/>
                <w:szCs w:val="18"/>
              </w:rPr>
              <w:t>ate</w:t>
            </w:r>
          </w:p>
        </w:tc>
        <w:tc>
          <w:tcPr>
            <w:tcW w:w="566" w:type="dxa"/>
            <w:vMerge/>
            <w:tcBorders>
              <w:bottom w:val="single" w:sz="4" w:space="0" w:color="auto"/>
            </w:tcBorders>
          </w:tcPr>
          <w:p w14:paraId="7330C0E9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065B1BE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E</w:t>
            </w:r>
            <w:r w:rsidRPr="006139B9">
              <w:rPr>
                <w:rFonts w:cs="Times New Roman"/>
                <w:sz w:val="18"/>
                <w:szCs w:val="18"/>
              </w:rPr>
              <w:t>arly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8608CAE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L</w:t>
            </w:r>
            <w:r w:rsidRPr="006139B9">
              <w:rPr>
                <w:rFonts w:cs="Times New Roman"/>
                <w:sz w:val="18"/>
                <w:szCs w:val="18"/>
              </w:rPr>
              <w:t>ate</w:t>
            </w:r>
          </w:p>
        </w:tc>
        <w:tc>
          <w:tcPr>
            <w:tcW w:w="566" w:type="dxa"/>
            <w:vMerge/>
            <w:tcBorders>
              <w:bottom w:val="single" w:sz="4" w:space="0" w:color="auto"/>
            </w:tcBorders>
          </w:tcPr>
          <w:p w14:paraId="3B01D411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0315662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E</w:t>
            </w:r>
            <w:r w:rsidRPr="006139B9">
              <w:rPr>
                <w:rFonts w:cs="Times New Roman"/>
                <w:sz w:val="18"/>
                <w:szCs w:val="18"/>
              </w:rPr>
              <w:t>arly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0FCBCF03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L</w:t>
            </w:r>
            <w:r w:rsidRPr="006139B9">
              <w:rPr>
                <w:rFonts w:cs="Times New Roman"/>
                <w:sz w:val="18"/>
                <w:szCs w:val="18"/>
              </w:rPr>
              <w:t>ate</w:t>
            </w:r>
          </w:p>
        </w:tc>
      </w:tr>
      <w:tr w:rsidR="006619CA" w:rsidRPr="006139B9" w14:paraId="54370D49" w14:textId="77777777" w:rsidTr="00BC365D">
        <w:tc>
          <w:tcPr>
            <w:tcW w:w="9286" w:type="dxa"/>
            <w:gridSpan w:val="10"/>
            <w:tcBorders>
              <w:bottom w:val="nil"/>
            </w:tcBorders>
          </w:tcPr>
          <w:p w14:paraId="3329588E" w14:textId="77777777" w:rsidR="006619CA" w:rsidRPr="006139B9" w:rsidRDefault="006619CA" w:rsidP="00BC365D"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Fertilizer N uptake (kg ha</w:t>
            </w:r>
            <w:r w:rsidRPr="006139B9">
              <w:rPr>
                <w:rFonts w:cs="Times New Roman"/>
                <w:color w:val="262626" w:themeColor="text1" w:themeTint="D9"/>
                <w:sz w:val="18"/>
                <w:szCs w:val="18"/>
                <w:vertAlign w:val="superscript"/>
              </w:rPr>
              <w:t>–</w:t>
            </w:r>
            <w:r w:rsidRPr="006139B9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6139B9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1F7F8B" w:rsidRPr="006139B9" w14:paraId="2F23164C" w14:textId="77777777" w:rsidTr="00BC365D">
        <w:tc>
          <w:tcPr>
            <w:tcW w:w="1304" w:type="dxa"/>
            <w:vMerge w:val="restart"/>
            <w:tcBorders>
              <w:top w:val="nil"/>
            </w:tcBorders>
          </w:tcPr>
          <w:p w14:paraId="5F05913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3A0FA2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01AA21E3" w14:textId="3D94958D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6.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6E2A20E" w14:textId="39EB911F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41.0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6F6FF3D0" w14:textId="78EDC5B2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34E95A30" w14:textId="168C8D07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2.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735C55E" w14:textId="290B0502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67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64E1907F" w14:textId="11466D7F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3C7140F6" w14:textId="1767277B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60.3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5FD5FBA0" w14:textId="6B62461D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36.0 </w:t>
            </w:r>
          </w:p>
        </w:tc>
      </w:tr>
      <w:tr w:rsidR="001F7F8B" w:rsidRPr="006139B9" w14:paraId="5826DFE2" w14:textId="77777777" w:rsidTr="00BC365D">
        <w:tc>
          <w:tcPr>
            <w:tcW w:w="1304" w:type="dxa"/>
            <w:vMerge/>
            <w:tcBorders>
              <w:bottom w:val="nil"/>
            </w:tcBorders>
          </w:tcPr>
          <w:p w14:paraId="701B2E0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DC1F39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74AB16CF" w14:textId="56095DE3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72.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297086C" w14:textId="4ADC8415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64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572AEF93" w14:textId="54E9D7D7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535BA2A" w14:textId="26CBF1CC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61.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93395FB" w14:textId="7907F14D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84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6B0D84EA" w14:textId="0DAD7726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00B0F0D5" w14:textId="3428BBB9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83.3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1F13DD8B" w14:textId="19B68558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74.7 </w:t>
            </w:r>
          </w:p>
        </w:tc>
      </w:tr>
      <w:tr w:rsidR="001F7F8B" w:rsidRPr="006139B9" w14:paraId="2E492D77" w14:textId="77777777" w:rsidTr="00BC365D">
        <w:tc>
          <w:tcPr>
            <w:tcW w:w="1304" w:type="dxa"/>
            <w:vMerge w:val="restart"/>
            <w:tcBorders>
              <w:top w:val="nil"/>
            </w:tcBorders>
          </w:tcPr>
          <w:p w14:paraId="6667C3E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2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5D301C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7AF91EF6" w14:textId="0081C2C6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7.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225CF7C" w14:textId="3132596D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36.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3F95954C" w14:textId="637F30AE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88D68DC" w14:textId="40C12124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42.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3FCC17A" w14:textId="4C2139D2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5.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62971AF8" w14:textId="44F10363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59F27808" w14:textId="0A265258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48.7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45F39FE0" w14:textId="7B31B77B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28.0 </w:t>
            </w:r>
          </w:p>
        </w:tc>
      </w:tr>
      <w:tr w:rsidR="001F7F8B" w:rsidRPr="006139B9" w14:paraId="42A5AA37" w14:textId="77777777" w:rsidTr="00BC365D">
        <w:tc>
          <w:tcPr>
            <w:tcW w:w="1304" w:type="dxa"/>
            <w:vMerge/>
            <w:tcBorders>
              <w:bottom w:val="nil"/>
            </w:tcBorders>
          </w:tcPr>
          <w:p w14:paraId="486206F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3B14E2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740FF8A5" w14:textId="06B27A7D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81.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3C2C110" w14:textId="2B1C01E8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2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017544AE" w14:textId="16095DC0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0AD86DBA" w14:textId="31B3FBAA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5.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BF639FC" w14:textId="60CA8272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90.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01B4D7B" w14:textId="5BD7D354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52782A1B" w14:textId="3D58EEC2" w:rsidR="001F7F8B" w:rsidRPr="001F7F8B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58.3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66F43BC4" w14:textId="17CC52BC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F7F8B">
              <w:rPr>
                <w:rFonts w:cs="Times New Roman" w:hint="eastAsia"/>
                <w:sz w:val="18"/>
                <w:szCs w:val="18"/>
              </w:rPr>
              <w:t xml:space="preserve">61.7 </w:t>
            </w:r>
          </w:p>
        </w:tc>
      </w:tr>
      <w:tr w:rsidR="001F7F8B" w:rsidRPr="006139B9" w14:paraId="0F5DE51A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87FDBE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Analysis of variance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C249B5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736831B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7F47526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6E302F7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499A25E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39ABD20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0FA50D3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49F9CDED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1F7F8B" w:rsidRPr="006139B9" w14:paraId="632799D7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202ACE6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Biochar rate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53DACA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A15249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82A596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BB3968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3A1E2E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48989B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B74D8E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1CB1918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*</w:t>
            </w:r>
          </w:p>
        </w:tc>
      </w:tr>
      <w:tr w:rsidR="001F7F8B" w:rsidRPr="006139B9" w14:paraId="72807EE5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0145ABB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N rate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8DA5B4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BEDC3E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B80A6C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18A9C1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D933E5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4CAEEC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8377FC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342E625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*</w:t>
            </w:r>
          </w:p>
        </w:tc>
      </w:tr>
      <w:tr w:rsidR="001F7F8B" w:rsidRPr="006139B9" w14:paraId="182C1B64" w14:textId="77777777" w:rsidTr="00BC365D"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469113B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Biochar rate </w:t>
            </w:r>
            <w:r w:rsidRPr="006139B9">
              <w:rPr>
                <w:rFonts w:eastAsia="宋体" w:cs="Times New Roman"/>
                <w:sz w:val="18"/>
                <w:szCs w:val="18"/>
              </w:rPr>
              <w:t xml:space="preserve">× </w:t>
            </w:r>
            <w:r w:rsidRPr="006139B9">
              <w:rPr>
                <w:rFonts w:cs="Times New Roman"/>
                <w:sz w:val="18"/>
                <w:szCs w:val="18"/>
              </w:rPr>
              <w:t>N rate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46AE75D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DEBF74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507A126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621727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n</w:t>
            </w:r>
            <w:r w:rsidRPr="006139B9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C31A9D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n</w:t>
            </w:r>
            <w:r w:rsidRPr="006139B9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184D1F6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61BB8AB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n</w:t>
            </w:r>
            <w:r w:rsidRPr="006139B9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72C55A7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 w:hint="eastAsia"/>
                <w:sz w:val="18"/>
                <w:szCs w:val="18"/>
              </w:rPr>
              <w:t>n</w:t>
            </w:r>
            <w:r w:rsidRPr="006139B9">
              <w:rPr>
                <w:rFonts w:cs="Times New Roman"/>
                <w:sz w:val="18"/>
                <w:szCs w:val="18"/>
              </w:rPr>
              <w:t>s</w:t>
            </w:r>
          </w:p>
        </w:tc>
      </w:tr>
      <w:tr w:rsidR="001F7F8B" w:rsidRPr="006139B9" w14:paraId="3EFB3F90" w14:textId="77777777" w:rsidTr="00BC365D">
        <w:tc>
          <w:tcPr>
            <w:tcW w:w="9286" w:type="dxa"/>
            <w:gridSpan w:val="10"/>
            <w:tcBorders>
              <w:top w:val="single" w:sz="4" w:space="0" w:color="auto"/>
              <w:bottom w:val="nil"/>
            </w:tcBorders>
          </w:tcPr>
          <w:p w14:paraId="6F23798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Total N uptake (kg ha</w:t>
            </w:r>
            <w:r w:rsidRPr="006139B9">
              <w:rPr>
                <w:rFonts w:cs="Times New Roman"/>
                <w:color w:val="262626" w:themeColor="text1" w:themeTint="D9"/>
                <w:sz w:val="18"/>
                <w:szCs w:val="18"/>
                <w:vertAlign w:val="superscript"/>
              </w:rPr>
              <w:t>–</w:t>
            </w:r>
            <w:r w:rsidRPr="006139B9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6139B9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1F7F8B" w:rsidRPr="006139B9" w14:paraId="51DD6AB4" w14:textId="77777777" w:rsidTr="00BC365D">
        <w:tc>
          <w:tcPr>
            <w:tcW w:w="1304" w:type="dxa"/>
            <w:vMerge w:val="restart"/>
            <w:tcBorders>
              <w:top w:val="nil"/>
            </w:tcBorders>
          </w:tcPr>
          <w:p w14:paraId="47C23E4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1DBB76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6518D30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0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0465564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0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3EAB568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E2455F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3037A9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1781D43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6AB7C72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12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2761113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08 </w:t>
            </w:r>
          </w:p>
        </w:tc>
      </w:tr>
      <w:tr w:rsidR="001F7F8B" w:rsidRPr="006139B9" w14:paraId="79F5D121" w14:textId="77777777" w:rsidTr="00BC365D">
        <w:tc>
          <w:tcPr>
            <w:tcW w:w="1304" w:type="dxa"/>
            <w:vMerge/>
            <w:tcBorders>
              <w:bottom w:val="nil"/>
            </w:tcBorders>
          </w:tcPr>
          <w:p w14:paraId="3653566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627880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259AA57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38CA00F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4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389516C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A975F2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3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C294D7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69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478E2F0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34AE834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35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25EFC21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47 </w:t>
            </w:r>
          </w:p>
        </w:tc>
      </w:tr>
      <w:tr w:rsidR="001F7F8B" w:rsidRPr="006139B9" w14:paraId="3914C645" w14:textId="77777777" w:rsidTr="00BC365D"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 w14:paraId="6664EAF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2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896782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4F8CE82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0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BB40F6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10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75BF51A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7AB99A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D337C5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42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5B36883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5614D26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14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77D81E7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10 </w:t>
            </w:r>
          </w:p>
        </w:tc>
      </w:tr>
      <w:tr w:rsidR="001F7F8B" w:rsidRPr="006139B9" w14:paraId="760305E4" w14:textId="77777777" w:rsidTr="00BC365D">
        <w:tc>
          <w:tcPr>
            <w:tcW w:w="1304" w:type="dxa"/>
            <w:vMerge/>
            <w:tcBorders>
              <w:top w:val="nil"/>
              <w:bottom w:val="nil"/>
            </w:tcBorders>
          </w:tcPr>
          <w:p w14:paraId="6D070A3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2201FA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656AEF5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526D5DE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6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48B8840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9AE700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40C110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7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3DF5657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0A42B47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24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3C11129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144 </w:t>
            </w:r>
          </w:p>
        </w:tc>
      </w:tr>
      <w:tr w:rsidR="001F7F8B" w:rsidRPr="006139B9" w14:paraId="28D0BC47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D05F04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Analysis of variance 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7DF450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B68262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58BEB9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3D93EB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048DEC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6977DBD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CBFA8C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4FB9DFE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1F7F8B" w:rsidRPr="006139B9" w14:paraId="34C08721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AD3AB3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Biochar rate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55C120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482C877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6F55897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3F868A2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276E7C0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54997A3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EF2E0C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6A7219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1F7F8B" w:rsidRPr="006139B9" w14:paraId="0C33F81D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590CDEB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N rate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DC8271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62912BD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764BF30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5AB7538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460BF87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5447132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5B725B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E2F008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1F7F8B" w:rsidRPr="006139B9" w14:paraId="7727A636" w14:textId="77777777" w:rsidTr="00BC365D"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40C2256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Biochar rate </w:t>
            </w:r>
            <w:r w:rsidRPr="006139B9">
              <w:rPr>
                <w:rFonts w:eastAsia="宋体" w:cs="Times New Roman"/>
                <w:sz w:val="18"/>
                <w:szCs w:val="18"/>
              </w:rPr>
              <w:t xml:space="preserve">× </w:t>
            </w:r>
            <w:r w:rsidRPr="006139B9">
              <w:rPr>
                <w:rFonts w:cs="Times New Roman"/>
                <w:sz w:val="18"/>
                <w:szCs w:val="18"/>
              </w:rPr>
              <w:t>N rate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7322F64D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1F4FE62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573D3B8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6320E62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002A770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78243F7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21A3E43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27760EE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1F7F8B" w:rsidRPr="006139B9" w14:paraId="3F065106" w14:textId="77777777" w:rsidTr="00BC365D">
        <w:tc>
          <w:tcPr>
            <w:tcW w:w="9286" w:type="dxa"/>
            <w:gridSpan w:val="10"/>
            <w:tcBorders>
              <w:bottom w:val="nil"/>
            </w:tcBorders>
          </w:tcPr>
          <w:p w14:paraId="4720591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Internal N use efficiency (kg kg</w:t>
            </w:r>
            <w:r w:rsidRPr="006139B9">
              <w:rPr>
                <w:rFonts w:cs="Times New Roman"/>
                <w:color w:val="262626" w:themeColor="text1" w:themeTint="D9"/>
                <w:sz w:val="18"/>
                <w:szCs w:val="18"/>
                <w:vertAlign w:val="superscript"/>
              </w:rPr>
              <w:t>–</w:t>
            </w:r>
            <w:r w:rsidRPr="006139B9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6139B9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D5218" w:rsidRPr="006139B9" w14:paraId="590BE6D8" w14:textId="77777777" w:rsidTr="00BC365D">
        <w:tc>
          <w:tcPr>
            <w:tcW w:w="1304" w:type="dxa"/>
            <w:vMerge w:val="restart"/>
            <w:tcBorders>
              <w:top w:val="nil"/>
            </w:tcBorders>
          </w:tcPr>
          <w:p w14:paraId="705F1736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bookmarkStart w:id="4" w:name="_GoBack" w:colFirst="2" w:colLast="9"/>
            <w:r w:rsidRPr="006139B9">
              <w:rPr>
                <w:rFonts w:cs="Times New Roman"/>
                <w:sz w:val="18"/>
                <w:szCs w:val="18"/>
              </w:rPr>
              <w:t>C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B0A7020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2A7C38B1" w14:textId="43D72B59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0.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A97B98F" w14:textId="0A389EBB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5.2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9B6AC4B" w14:textId="44A9C143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5FFC9123" w14:textId="37C8A437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65.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758C806" w14:textId="5D71E23C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49.5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3FE85FE" w14:textId="6C04E319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766725D4" w14:textId="4292F13F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0.4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6E233DEF" w14:textId="50BAD58E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2.7 </w:t>
            </w:r>
          </w:p>
        </w:tc>
      </w:tr>
      <w:tr w:rsidR="00DD5218" w:rsidRPr="006139B9" w14:paraId="03CF9A81" w14:textId="77777777" w:rsidTr="00BC365D">
        <w:tc>
          <w:tcPr>
            <w:tcW w:w="1304" w:type="dxa"/>
            <w:vMerge/>
            <w:tcBorders>
              <w:bottom w:val="nil"/>
            </w:tcBorders>
          </w:tcPr>
          <w:p w14:paraId="38A3D166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FA5033A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7879CBB7" w14:textId="42C333A2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49.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389313A" w14:textId="10B272F0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49.5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713260C0" w14:textId="168E9607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34B68822" w14:textId="212CA334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64.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599146DC" w14:textId="1B139845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1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35583CD7" w14:textId="3225C099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1522D28F" w14:textId="00F55065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3.5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73F4723E" w14:textId="21F3590E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48.2 </w:t>
            </w:r>
          </w:p>
        </w:tc>
      </w:tr>
      <w:tr w:rsidR="00DD5218" w:rsidRPr="006139B9" w14:paraId="748ADC23" w14:textId="77777777" w:rsidTr="00BC365D">
        <w:tc>
          <w:tcPr>
            <w:tcW w:w="1304" w:type="dxa"/>
            <w:vMerge w:val="restart"/>
            <w:tcBorders>
              <w:top w:val="nil"/>
            </w:tcBorders>
          </w:tcPr>
          <w:p w14:paraId="4E670295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2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0DADF0D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47ABD628" w14:textId="5DC6527C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0.8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6438D9B" w14:textId="5D3BDF73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8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089C3B52" w14:textId="61B64F86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C9C5B41" w14:textId="3608C93C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65.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565BBBB" w14:textId="0D60AC63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5.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6ADFDD28" w14:textId="452F6A3A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29343AC6" w14:textId="3D40BE45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5.0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53BF7F7E" w14:textId="06703B25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7.2 </w:t>
            </w:r>
          </w:p>
        </w:tc>
      </w:tr>
      <w:tr w:rsidR="00DD5218" w:rsidRPr="006139B9" w14:paraId="7A9EE80B" w14:textId="77777777" w:rsidTr="00BC365D">
        <w:tc>
          <w:tcPr>
            <w:tcW w:w="1304" w:type="dxa"/>
            <w:vMerge/>
            <w:tcBorders>
              <w:bottom w:val="nil"/>
            </w:tcBorders>
          </w:tcPr>
          <w:p w14:paraId="0E2C22FA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E4698D3" w14:textId="77777777" w:rsidR="00DD5218" w:rsidRPr="006139B9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0561C5DA" w14:textId="120B8091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43.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2EFDE97" w14:textId="3D644956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6.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173B08A5" w14:textId="1F77083A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EC767D9" w14:textId="7BCEDDA4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69.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52E7DBBA" w14:textId="5B438CE8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49.5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3E55DFE" w14:textId="0BA53338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31539092" w14:textId="066AB21F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9.4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6DDE0CD3" w14:textId="1E7F97D0" w:rsidR="00DD5218" w:rsidRPr="001F7F8B" w:rsidRDefault="00DD5218" w:rsidP="00DD5218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DD5218">
              <w:rPr>
                <w:rFonts w:cs="Times New Roman" w:hint="eastAsia"/>
                <w:sz w:val="18"/>
                <w:szCs w:val="18"/>
              </w:rPr>
              <w:t xml:space="preserve">50.4 </w:t>
            </w:r>
          </w:p>
        </w:tc>
      </w:tr>
      <w:bookmarkEnd w:id="4"/>
      <w:tr w:rsidR="001F7F8B" w:rsidRPr="006139B9" w14:paraId="3B752938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3D38F5B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Analysis of variance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D365F5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39F476D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728078C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5A5BC7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023AE83D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8EC0D9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02D1C11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43E8223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1F7F8B" w:rsidRPr="006139B9" w14:paraId="0CC67ED8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18BB0B4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Biochar rate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AAC9D0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B0FECA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1CF6B2D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F37925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1F6AC5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7F3F368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71D16C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7200338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1F7F8B" w:rsidRPr="006139B9" w14:paraId="1B63E023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35FCD70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N rate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FD2B22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108CD3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19B4C0E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658E0D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AB6752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24B9BD0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0495772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7509FE0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1F7F8B" w:rsidRPr="006139B9" w14:paraId="1D2CA787" w14:textId="77777777" w:rsidTr="00BC365D"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619A672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Biochar rate </w:t>
            </w:r>
            <w:r w:rsidRPr="006139B9">
              <w:rPr>
                <w:rFonts w:eastAsia="宋体" w:cs="Times New Roman"/>
                <w:sz w:val="18"/>
                <w:szCs w:val="18"/>
              </w:rPr>
              <w:t xml:space="preserve">× </w:t>
            </w:r>
            <w:r w:rsidRPr="006139B9">
              <w:rPr>
                <w:rFonts w:cs="Times New Roman"/>
                <w:sz w:val="18"/>
                <w:szCs w:val="18"/>
              </w:rPr>
              <w:t>N rate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7B74CF4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bottom"/>
          </w:tcPr>
          <w:p w14:paraId="4B4013B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bottom"/>
          </w:tcPr>
          <w:p w14:paraId="7441D76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CF18EE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A03A00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78205A7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0C3C046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7582275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1F7F8B" w:rsidRPr="006139B9" w14:paraId="5118DCBF" w14:textId="77777777" w:rsidTr="00BC365D">
        <w:tc>
          <w:tcPr>
            <w:tcW w:w="9286" w:type="dxa"/>
            <w:gridSpan w:val="10"/>
            <w:tcBorders>
              <w:top w:val="single" w:sz="4" w:space="0" w:color="auto"/>
              <w:bottom w:val="nil"/>
            </w:tcBorders>
          </w:tcPr>
          <w:p w14:paraId="5523950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Grain yield (t ha</w:t>
            </w:r>
            <w:r w:rsidRPr="006139B9">
              <w:rPr>
                <w:rFonts w:cs="Times New Roman"/>
                <w:color w:val="262626" w:themeColor="text1" w:themeTint="D9"/>
                <w:sz w:val="18"/>
                <w:szCs w:val="18"/>
                <w:vertAlign w:val="superscript"/>
              </w:rPr>
              <w:t>–</w:t>
            </w:r>
            <w:r w:rsidRPr="006139B9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6139B9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1F7F8B" w:rsidRPr="006139B9" w14:paraId="11414FE6" w14:textId="77777777" w:rsidTr="00BC365D">
        <w:tc>
          <w:tcPr>
            <w:tcW w:w="1304" w:type="dxa"/>
            <w:vMerge w:val="restart"/>
            <w:tcBorders>
              <w:top w:val="nil"/>
            </w:tcBorders>
          </w:tcPr>
          <w:p w14:paraId="41D975D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E8B570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5296AD2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5.2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97D12B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6.62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4E450CF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A0F490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9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7708D1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5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43E0BFF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2031F53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5.65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37995AE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5.69 </w:t>
            </w:r>
          </w:p>
        </w:tc>
      </w:tr>
      <w:tr w:rsidR="001F7F8B" w:rsidRPr="006139B9" w14:paraId="3AD110E1" w14:textId="77777777" w:rsidTr="00BC365D">
        <w:tc>
          <w:tcPr>
            <w:tcW w:w="1304" w:type="dxa"/>
            <w:vMerge/>
            <w:tcBorders>
              <w:bottom w:val="nil"/>
            </w:tcBorders>
          </w:tcPr>
          <w:p w14:paraId="11A2E75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1911A8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26B4139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5.9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6560AAE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08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48891CF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4F29CAC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8.4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1564A2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8.73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36689E8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66967662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22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3548898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09 </w:t>
            </w:r>
          </w:p>
        </w:tc>
      </w:tr>
      <w:tr w:rsidR="001F7F8B" w:rsidRPr="006139B9" w14:paraId="798DCAE7" w14:textId="77777777" w:rsidTr="00BC365D"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 w14:paraId="018165D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2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C2D151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488E01D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5.3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0AE9AA8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6.46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413F44C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333E29F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0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2DC878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85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1148129F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14FF29D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6.27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1BF3F86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6.29 </w:t>
            </w:r>
          </w:p>
        </w:tc>
      </w:tr>
      <w:tr w:rsidR="001F7F8B" w:rsidRPr="006139B9" w14:paraId="27E4A9A5" w14:textId="77777777" w:rsidTr="00BC365D">
        <w:tc>
          <w:tcPr>
            <w:tcW w:w="1304" w:type="dxa"/>
            <w:vMerge/>
            <w:tcBorders>
              <w:top w:val="nil"/>
              <w:bottom w:val="nil"/>
            </w:tcBorders>
          </w:tcPr>
          <w:p w14:paraId="4FADFC4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0B4DD8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15A36FC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5.5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3A0479DD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15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58C3F93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713B817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8.3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12E2F36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8.77 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7A04E0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4BDDF7F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36 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14:paraId="1D7EE35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7.26 </w:t>
            </w:r>
          </w:p>
        </w:tc>
      </w:tr>
      <w:tr w:rsidR="001F7F8B" w:rsidRPr="006139B9" w14:paraId="07D91917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0A4CF06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Analysis of variance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4AEF0D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0659362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277F40C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57E5A8A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14:paraId="2083E0A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vAlign w:val="bottom"/>
          </w:tcPr>
          <w:p w14:paraId="7E4DC27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bottom"/>
          </w:tcPr>
          <w:p w14:paraId="082AA66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673F70D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1F7F8B" w:rsidRPr="006139B9" w14:paraId="7E8FEDBF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2EA43C2E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Biochar rate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DA58CB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0314712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42456D7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7C860E1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3DD80D6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2487225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F3CB84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77715E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1F7F8B" w:rsidRPr="006139B9" w14:paraId="6528399E" w14:textId="77777777" w:rsidTr="00BC365D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72A0A661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N rate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81BC9F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7D1F7313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3A8E8D2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09C9BE5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1B984A7B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3C6E049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3B3A9CA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E85916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1F7F8B" w:rsidRPr="006139B9" w14:paraId="1F011B62" w14:textId="77777777" w:rsidTr="00BC365D"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53373F89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Biochar rate </w:t>
            </w:r>
            <w:r w:rsidRPr="006139B9">
              <w:rPr>
                <w:rFonts w:eastAsia="宋体" w:cs="Times New Roman"/>
                <w:sz w:val="18"/>
                <w:szCs w:val="18"/>
              </w:rPr>
              <w:t xml:space="preserve">× </w:t>
            </w:r>
            <w:r w:rsidRPr="006139B9">
              <w:rPr>
                <w:rFonts w:cs="Times New Roman"/>
                <w:sz w:val="18"/>
                <w:szCs w:val="18"/>
              </w:rPr>
              <w:t>N rate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098D3C25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0A4914F6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30B5D9B7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4B6E0BB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57C5055C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3C6B8100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0340AA08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62C79DE4" w14:textId="77777777" w:rsidR="001F7F8B" w:rsidRPr="006139B9" w:rsidRDefault="001F7F8B" w:rsidP="001F7F8B">
            <w:pPr>
              <w:adjustRightInd w:val="0"/>
              <w:snapToGrid w:val="0"/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s</w:t>
            </w:r>
          </w:p>
        </w:tc>
      </w:tr>
    </w:tbl>
    <w:p w14:paraId="08844A22" w14:textId="59D04100" w:rsidR="006619CA" w:rsidRPr="006139B9" w:rsidRDefault="00DF55B4" w:rsidP="006619CA">
      <w:pPr>
        <w:adjustRightInd w:val="0"/>
        <w:snapToGrid w:val="0"/>
        <w:spacing w:line="300" w:lineRule="auto"/>
        <w:jc w:val="left"/>
        <w:rPr>
          <w:rFonts w:cs="Times New Roman"/>
          <w:sz w:val="18"/>
          <w:szCs w:val="18"/>
        </w:rPr>
      </w:pPr>
      <w:r w:rsidRPr="006139B9">
        <w:rPr>
          <w:rFonts w:cs="Times New Roman"/>
          <w:color w:val="0D0D0D" w:themeColor="text1" w:themeTint="F2"/>
          <w:sz w:val="18"/>
          <w:szCs w:val="18"/>
        </w:rPr>
        <w:t>†</w:t>
      </w:r>
      <w:r w:rsidR="006619CA" w:rsidRPr="006139B9">
        <w:rPr>
          <w:rFonts w:cs="Times New Roman"/>
          <w:sz w:val="18"/>
          <w:szCs w:val="18"/>
        </w:rPr>
        <w:t>C0 and C20 represent 0 and 20 t biochar ha</w:t>
      </w:r>
      <w:r w:rsidR="006619CA" w:rsidRPr="006139B9">
        <w:rPr>
          <w:rFonts w:cs="Times New Roman"/>
          <w:color w:val="262626" w:themeColor="text1" w:themeTint="D9"/>
          <w:sz w:val="18"/>
          <w:szCs w:val="18"/>
          <w:vertAlign w:val="superscript"/>
        </w:rPr>
        <w:t>–</w:t>
      </w:r>
      <w:r w:rsidR="006619CA" w:rsidRPr="006139B9">
        <w:rPr>
          <w:rFonts w:cs="Times New Roman"/>
          <w:sz w:val="18"/>
          <w:szCs w:val="18"/>
          <w:vertAlign w:val="superscript"/>
        </w:rPr>
        <w:t>1</w:t>
      </w:r>
      <w:r w:rsidR="006619CA" w:rsidRPr="006139B9">
        <w:rPr>
          <w:rFonts w:cs="Times New Roman"/>
          <w:sz w:val="18"/>
          <w:szCs w:val="18"/>
        </w:rPr>
        <w:t>, respectively.</w:t>
      </w:r>
    </w:p>
    <w:p w14:paraId="561CB16C" w14:textId="34FA5ECA" w:rsidR="006619CA" w:rsidRPr="006139B9" w:rsidRDefault="00DF55B4" w:rsidP="006619CA">
      <w:pPr>
        <w:adjustRightInd w:val="0"/>
        <w:snapToGrid w:val="0"/>
        <w:spacing w:line="300" w:lineRule="auto"/>
        <w:jc w:val="left"/>
        <w:rPr>
          <w:rFonts w:cs="Times New Roman"/>
          <w:sz w:val="18"/>
          <w:szCs w:val="18"/>
        </w:rPr>
      </w:pPr>
      <w:r w:rsidRPr="006139B9">
        <w:rPr>
          <w:rFonts w:cs="Times New Roman"/>
          <w:color w:val="0D0D0D" w:themeColor="text1" w:themeTint="F2"/>
          <w:sz w:val="18"/>
          <w:szCs w:val="18"/>
        </w:rPr>
        <w:t>‡</w:t>
      </w:r>
      <w:r w:rsidR="006619CA" w:rsidRPr="006139B9">
        <w:rPr>
          <w:rFonts w:cs="Times New Roman"/>
          <w:sz w:val="18"/>
          <w:szCs w:val="18"/>
        </w:rPr>
        <w:t>N90 and N150 represent 90 and 150 kg N ha</w:t>
      </w:r>
      <w:r w:rsidR="006619CA" w:rsidRPr="006139B9">
        <w:rPr>
          <w:rFonts w:cs="Times New Roman"/>
          <w:color w:val="262626" w:themeColor="text1" w:themeTint="D9"/>
          <w:sz w:val="18"/>
          <w:szCs w:val="18"/>
          <w:vertAlign w:val="superscript"/>
        </w:rPr>
        <w:t>–</w:t>
      </w:r>
      <w:r w:rsidR="006619CA" w:rsidRPr="006139B9">
        <w:rPr>
          <w:rFonts w:cs="Times New Roman"/>
          <w:sz w:val="18"/>
          <w:szCs w:val="18"/>
          <w:vertAlign w:val="superscript"/>
        </w:rPr>
        <w:t>1</w:t>
      </w:r>
      <w:r w:rsidR="006619CA" w:rsidRPr="006139B9">
        <w:rPr>
          <w:rFonts w:cs="Times New Roman"/>
          <w:sz w:val="18"/>
          <w:szCs w:val="18"/>
        </w:rPr>
        <w:t>, respectively.</w:t>
      </w:r>
    </w:p>
    <w:p w14:paraId="25CF697B" w14:textId="79291865" w:rsidR="00A37356" w:rsidRPr="006139B9" w:rsidRDefault="006619CA" w:rsidP="006619CA">
      <w:pPr>
        <w:adjustRightInd w:val="0"/>
        <w:snapToGrid w:val="0"/>
        <w:spacing w:line="300" w:lineRule="auto"/>
        <w:jc w:val="left"/>
        <w:rPr>
          <w:rFonts w:cs="Times New Roman"/>
          <w:sz w:val="18"/>
          <w:szCs w:val="18"/>
        </w:rPr>
      </w:pPr>
      <w:r w:rsidRPr="006139B9">
        <w:rPr>
          <w:rFonts w:cs="Times New Roman"/>
          <w:sz w:val="18"/>
          <w:szCs w:val="18"/>
        </w:rPr>
        <w:t>* and ns denote significance and non-significance at the 0.05 probability level, respectively.</w:t>
      </w:r>
    </w:p>
    <w:p w14:paraId="3899E383" w14:textId="77777777" w:rsidR="00A37356" w:rsidRDefault="00A37356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5C4ADD5" w14:textId="77777777" w:rsidR="00A37356" w:rsidRDefault="00A37356" w:rsidP="00A37356">
      <w:pPr>
        <w:adjustRightInd w:val="0"/>
        <w:snapToGrid w:val="0"/>
        <w:spacing w:line="360" w:lineRule="auto"/>
        <w:rPr>
          <w:b/>
          <w:color w:val="0D0D0D" w:themeColor="text1" w:themeTint="F2"/>
          <w:sz w:val="24"/>
          <w:szCs w:val="24"/>
        </w:rPr>
        <w:sectPr w:rsidR="00A37356" w:rsidSect="009D6130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2B9E625" w14:textId="5A54B797" w:rsidR="00A37356" w:rsidRPr="006139B9" w:rsidRDefault="00A37356" w:rsidP="00557FD2">
      <w:pPr>
        <w:adjustRightInd w:val="0"/>
        <w:snapToGrid w:val="0"/>
        <w:spacing w:line="360" w:lineRule="auto"/>
        <w:rPr>
          <w:color w:val="0D0D0D" w:themeColor="text1" w:themeTint="F2"/>
          <w:szCs w:val="21"/>
        </w:rPr>
      </w:pPr>
      <w:r w:rsidRPr="006139B9">
        <w:rPr>
          <w:b/>
          <w:color w:val="0D0D0D" w:themeColor="text1" w:themeTint="F2"/>
          <w:szCs w:val="21"/>
        </w:rPr>
        <w:lastRenderedPageBreak/>
        <w:t xml:space="preserve">Table S2 </w:t>
      </w:r>
      <w:r w:rsidRPr="006139B9">
        <w:rPr>
          <w:color w:val="0D0D0D" w:themeColor="text1" w:themeTint="F2"/>
          <w:szCs w:val="21"/>
        </w:rPr>
        <w:t>Analysis of variance for the effects of biochar and N rates on total NH</w:t>
      </w:r>
      <w:r w:rsidRPr="006139B9">
        <w:rPr>
          <w:color w:val="0D0D0D" w:themeColor="text1" w:themeTint="F2"/>
          <w:szCs w:val="21"/>
          <w:vertAlign w:val="subscript"/>
        </w:rPr>
        <w:t>3</w:t>
      </w:r>
      <w:r w:rsidRPr="006139B9">
        <w:rPr>
          <w:color w:val="0D0D0D" w:themeColor="text1" w:themeTint="F2"/>
          <w:szCs w:val="21"/>
        </w:rPr>
        <w:t xml:space="preserve"> </w:t>
      </w:r>
      <w:r w:rsidRPr="006139B9">
        <w:rPr>
          <w:rFonts w:hint="eastAsia"/>
          <w:color w:val="0D0D0D" w:themeColor="text1" w:themeTint="F2"/>
          <w:szCs w:val="21"/>
        </w:rPr>
        <w:t>volatilization</w:t>
      </w:r>
      <w:r w:rsidRPr="006139B9">
        <w:rPr>
          <w:color w:val="0D0D0D" w:themeColor="text1" w:themeTint="F2"/>
          <w:szCs w:val="21"/>
        </w:rPr>
        <w:t xml:space="preserve">, soil </w:t>
      </w:r>
      <w:r w:rsidRPr="006139B9">
        <w:rPr>
          <w:color w:val="0D0D0D" w:themeColor="text1" w:themeTint="F2"/>
          <w:szCs w:val="21"/>
          <w:vertAlign w:val="superscript"/>
        </w:rPr>
        <w:t>15</w:t>
      </w:r>
      <w:r w:rsidRPr="006139B9">
        <w:rPr>
          <w:color w:val="0D0D0D" w:themeColor="text1" w:themeTint="F2"/>
          <w:szCs w:val="21"/>
        </w:rPr>
        <w:t xml:space="preserve">N abundance, </w:t>
      </w:r>
      <w:r w:rsidRPr="006139B9">
        <w:rPr>
          <w:color w:val="0D0D0D" w:themeColor="text1" w:themeTint="F2"/>
          <w:szCs w:val="21"/>
          <w:vertAlign w:val="superscript"/>
        </w:rPr>
        <w:t>15</w:t>
      </w:r>
      <w:r w:rsidRPr="006139B9">
        <w:rPr>
          <w:color w:val="0D0D0D" w:themeColor="text1" w:themeTint="F2"/>
          <w:szCs w:val="21"/>
        </w:rPr>
        <w:t xml:space="preserve">N </w:t>
      </w:r>
      <w:r w:rsidRPr="006139B9">
        <w:rPr>
          <w:rFonts w:hint="eastAsia"/>
          <w:color w:val="0D0D0D" w:themeColor="text1" w:themeTint="F2"/>
          <w:szCs w:val="21"/>
        </w:rPr>
        <w:t>uptake</w:t>
      </w:r>
      <w:r w:rsidRPr="006139B9">
        <w:rPr>
          <w:color w:val="0D0D0D" w:themeColor="text1" w:themeTint="F2"/>
          <w:szCs w:val="21"/>
        </w:rPr>
        <w:t>,</w:t>
      </w:r>
      <w:bookmarkStart w:id="5" w:name="OLE_LINK168"/>
      <w:bookmarkStart w:id="6" w:name="OLE_LINK169"/>
      <w:r w:rsidRPr="006139B9">
        <w:rPr>
          <w:color w:val="0D0D0D" w:themeColor="text1" w:themeTint="F2"/>
          <w:szCs w:val="21"/>
        </w:rPr>
        <w:t xml:space="preserve"> and soil pH, total N </w:t>
      </w:r>
      <w:bookmarkEnd w:id="5"/>
      <w:bookmarkEnd w:id="6"/>
      <w:r w:rsidRPr="006139B9">
        <w:rPr>
          <w:color w:val="0D0D0D" w:themeColor="text1" w:themeTint="F2"/>
          <w:szCs w:val="21"/>
        </w:rPr>
        <w:t>content, available N</w:t>
      </w:r>
      <w:r w:rsidR="00557FD2" w:rsidRPr="006139B9">
        <w:rPr>
          <w:color w:val="0D0D0D" w:themeColor="text1" w:themeTint="F2"/>
          <w:szCs w:val="21"/>
        </w:rPr>
        <w:t xml:space="preserve"> content</w:t>
      </w:r>
      <w:r w:rsidRPr="006139B9">
        <w:rPr>
          <w:color w:val="0D0D0D" w:themeColor="text1" w:themeTint="F2"/>
          <w:szCs w:val="21"/>
        </w:rPr>
        <w:t xml:space="preserve"> and invertase activity</w:t>
      </w:r>
      <w:r w:rsidRPr="006139B9">
        <w:rPr>
          <w:b/>
          <w:color w:val="0D0D0D" w:themeColor="text1" w:themeTint="F2"/>
          <w:szCs w:val="21"/>
        </w:rPr>
        <w:t xml:space="preserve"> </w:t>
      </w:r>
      <w:r w:rsidRPr="006139B9">
        <w:rPr>
          <w:color w:val="0D0D0D" w:themeColor="text1" w:themeTint="F2"/>
          <w:szCs w:val="21"/>
        </w:rPr>
        <w:t>in the late season in 2017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51"/>
        <w:gridCol w:w="2126"/>
        <w:gridCol w:w="1701"/>
        <w:gridCol w:w="1134"/>
        <w:gridCol w:w="992"/>
        <w:gridCol w:w="1843"/>
        <w:gridCol w:w="2126"/>
        <w:gridCol w:w="2061"/>
      </w:tblGrid>
      <w:tr w:rsidR="006139B9" w:rsidRPr="006139B9" w14:paraId="49C6F33F" w14:textId="77777777" w:rsidTr="00D44E4D">
        <w:tc>
          <w:tcPr>
            <w:tcW w:w="1384" w:type="dxa"/>
            <w:tcBorders>
              <w:bottom w:val="single" w:sz="4" w:space="0" w:color="auto"/>
            </w:tcBorders>
          </w:tcPr>
          <w:p w14:paraId="03EE1B30" w14:textId="514EBC44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Biochar rate</w:t>
            </w:r>
            <w:r w:rsidRPr="006139B9">
              <w:rPr>
                <w:rFonts w:cs="Times New Roman"/>
                <w:color w:val="0D0D0D" w:themeColor="text1" w:themeTint="F2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95A41A" w14:textId="54996F58" w:rsidR="00557FD2" w:rsidRPr="00E05903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cs="Times New Roman"/>
                <w:color w:val="0D0D0D" w:themeColor="text1" w:themeTint="F2"/>
                <w:sz w:val="18"/>
                <w:szCs w:val="18"/>
              </w:rPr>
              <w:t>N rate‡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7C18BD" w14:textId="77777777" w:rsidR="00557FD2" w:rsidRPr="00E05903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color w:val="0D0D0D" w:themeColor="text1" w:themeTint="F2"/>
                <w:sz w:val="18"/>
                <w:szCs w:val="18"/>
              </w:rPr>
              <w:t>Total NH</w:t>
            </w:r>
            <w:r w:rsidRPr="00E05903">
              <w:rPr>
                <w:color w:val="0D0D0D" w:themeColor="text1" w:themeTint="F2"/>
                <w:sz w:val="18"/>
                <w:szCs w:val="18"/>
                <w:vertAlign w:val="subscript"/>
              </w:rPr>
              <w:t>3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 xml:space="preserve"> </w:t>
            </w: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>volatilization</w:t>
            </w:r>
          </w:p>
          <w:p w14:paraId="67C564F7" w14:textId="7332111B" w:rsidR="00E05903" w:rsidRPr="00E05903" w:rsidRDefault="00E05903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>(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>g m</w:t>
            </w:r>
            <w:r w:rsidRPr="00E05903">
              <w:rPr>
                <w:color w:val="0D0D0D" w:themeColor="text1" w:themeTint="F2"/>
                <w:sz w:val="18"/>
                <w:szCs w:val="18"/>
                <w:vertAlign w:val="superscript"/>
              </w:rPr>
              <w:t>–2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3FB2C2" w14:textId="77777777" w:rsidR="00557FD2" w:rsidRDefault="006139B9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color w:val="0D0D0D" w:themeColor="text1" w:themeTint="F2"/>
                <w:sz w:val="18"/>
                <w:szCs w:val="18"/>
              </w:rPr>
              <w:t>S</w:t>
            </w:r>
            <w:r w:rsidR="00557FD2" w:rsidRPr="006139B9">
              <w:rPr>
                <w:color w:val="0D0D0D" w:themeColor="text1" w:themeTint="F2"/>
                <w:sz w:val="18"/>
                <w:szCs w:val="18"/>
              </w:rPr>
              <w:t xml:space="preserve">oil </w:t>
            </w:r>
            <w:r w:rsidR="00557FD2" w:rsidRPr="006139B9">
              <w:rPr>
                <w:color w:val="0D0D0D" w:themeColor="text1" w:themeTint="F2"/>
                <w:sz w:val="18"/>
                <w:szCs w:val="18"/>
                <w:vertAlign w:val="superscript"/>
              </w:rPr>
              <w:t>15</w:t>
            </w:r>
            <w:r w:rsidR="00557FD2" w:rsidRPr="006139B9">
              <w:rPr>
                <w:color w:val="0D0D0D" w:themeColor="text1" w:themeTint="F2"/>
                <w:sz w:val="18"/>
                <w:szCs w:val="18"/>
              </w:rPr>
              <w:t>N abundance</w:t>
            </w:r>
          </w:p>
          <w:p w14:paraId="1ABF4AAC" w14:textId="34F68DFB" w:rsidR="00E05903" w:rsidRPr="006139B9" w:rsidRDefault="00E05903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(</w:t>
            </w:r>
            <w:r>
              <w:rPr>
                <w:color w:val="0D0D0D" w:themeColor="text1" w:themeTint="F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9A8207" w14:textId="77777777" w:rsidR="00557FD2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color w:val="0D0D0D" w:themeColor="text1" w:themeTint="F2"/>
                <w:sz w:val="18"/>
                <w:szCs w:val="18"/>
                <w:vertAlign w:val="superscript"/>
              </w:rPr>
              <w:t>15</w:t>
            </w:r>
            <w:r w:rsidRPr="006139B9">
              <w:rPr>
                <w:color w:val="0D0D0D" w:themeColor="text1" w:themeTint="F2"/>
                <w:sz w:val="18"/>
                <w:szCs w:val="18"/>
              </w:rPr>
              <w:t xml:space="preserve">N </w:t>
            </w:r>
            <w:r w:rsidRPr="006139B9">
              <w:rPr>
                <w:rFonts w:hint="eastAsia"/>
                <w:color w:val="0D0D0D" w:themeColor="text1" w:themeTint="F2"/>
                <w:sz w:val="18"/>
                <w:szCs w:val="18"/>
              </w:rPr>
              <w:t>uptake</w:t>
            </w:r>
          </w:p>
          <w:p w14:paraId="37A07463" w14:textId="197B0D5A" w:rsidR="00E05903" w:rsidRPr="006139B9" w:rsidRDefault="00E05903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>(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>g m</w:t>
            </w:r>
            <w:r w:rsidRPr="00E05903">
              <w:rPr>
                <w:color w:val="0D0D0D" w:themeColor="text1" w:themeTint="F2"/>
                <w:sz w:val="18"/>
                <w:szCs w:val="18"/>
                <w:vertAlign w:val="superscript"/>
              </w:rPr>
              <w:t>–2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9DD3E2" w14:textId="591E78CA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color w:val="0D0D0D" w:themeColor="text1" w:themeTint="F2"/>
                <w:sz w:val="18"/>
                <w:szCs w:val="18"/>
              </w:rPr>
              <w:t>Soil p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AA4397" w14:textId="77777777" w:rsidR="00557FD2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color w:val="0D0D0D" w:themeColor="text1" w:themeTint="F2"/>
                <w:sz w:val="18"/>
                <w:szCs w:val="18"/>
              </w:rPr>
              <w:t>Soil total N</w:t>
            </w:r>
            <w:r w:rsidR="006139B9">
              <w:rPr>
                <w:color w:val="0D0D0D" w:themeColor="text1" w:themeTint="F2"/>
                <w:sz w:val="18"/>
                <w:szCs w:val="18"/>
              </w:rPr>
              <w:t xml:space="preserve"> content</w:t>
            </w:r>
          </w:p>
          <w:p w14:paraId="3ED63761" w14:textId="4BB5B15B" w:rsidR="00E05903" w:rsidRPr="006139B9" w:rsidRDefault="00E05903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>(</w:t>
            </w:r>
            <w:bookmarkStart w:id="7" w:name="_Hlk517899131"/>
            <w:r w:rsidRPr="00E05903">
              <w:rPr>
                <w:color w:val="0D0D0D" w:themeColor="text1" w:themeTint="F2"/>
                <w:sz w:val="18"/>
                <w:szCs w:val="18"/>
              </w:rPr>
              <w:t xml:space="preserve">g </w:t>
            </w:r>
            <w:r>
              <w:rPr>
                <w:color w:val="0D0D0D" w:themeColor="text1" w:themeTint="F2"/>
                <w:sz w:val="18"/>
                <w:szCs w:val="18"/>
              </w:rPr>
              <w:t>kg</w:t>
            </w:r>
            <w:r w:rsidRPr="00E05903">
              <w:rPr>
                <w:color w:val="0D0D0D" w:themeColor="text1" w:themeTint="F2"/>
                <w:sz w:val="18"/>
                <w:szCs w:val="18"/>
                <w:vertAlign w:val="superscript"/>
              </w:rPr>
              <w:t>–</w:t>
            </w:r>
            <w:r>
              <w:rPr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  <w:bookmarkEnd w:id="7"/>
            <w:r w:rsidRPr="00E05903">
              <w:rPr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B10392" w14:textId="77777777" w:rsidR="00557FD2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color w:val="0D0D0D" w:themeColor="text1" w:themeTint="F2"/>
                <w:sz w:val="18"/>
                <w:szCs w:val="18"/>
              </w:rPr>
              <w:t>Soil available N</w:t>
            </w:r>
            <w:r w:rsidR="006139B9">
              <w:rPr>
                <w:color w:val="0D0D0D" w:themeColor="text1" w:themeTint="F2"/>
                <w:sz w:val="18"/>
                <w:szCs w:val="18"/>
              </w:rPr>
              <w:t xml:space="preserve"> content</w:t>
            </w:r>
          </w:p>
          <w:p w14:paraId="3B175982" w14:textId="1B2942F7" w:rsidR="00E05903" w:rsidRPr="006139B9" w:rsidRDefault="00E05903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>(</w:t>
            </w:r>
            <w:r>
              <w:rPr>
                <w:color w:val="0D0D0D" w:themeColor="text1" w:themeTint="F2"/>
                <w:sz w:val="18"/>
                <w:szCs w:val="18"/>
              </w:rPr>
              <w:t>m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 xml:space="preserve">g </w:t>
            </w:r>
            <w:r>
              <w:rPr>
                <w:color w:val="0D0D0D" w:themeColor="text1" w:themeTint="F2"/>
                <w:sz w:val="18"/>
                <w:szCs w:val="18"/>
              </w:rPr>
              <w:t>kg</w:t>
            </w:r>
            <w:r w:rsidRPr="00E05903">
              <w:rPr>
                <w:color w:val="0D0D0D" w:themeColor="text1" w:themeTint="F2"/>
                <w:sz w:val="18"/>
                <w:szCs w:val="18"/>
                <w:vertAlign w:val="superscript"/>
              </w:rPr>
              <w:t>–</w:t>
            </w:r>
            <w:r>
              <w:rPr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  <w:r w:rsidRPr="00E05903">
              <w:rPr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0002A982" w14:textId="77777777" w:rsidR="00557FD2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color w:val="0D0D0D" w:themeColor="text1" w:themeTint="F2"/>
                <w:sz w:val="18"/>
                <w:szCs w:val="18"/>
              </w:rPr>
              <w:t>Soil invertase activity</w:t>
            </w:r>
          </w:p>
          <w:p w14:paraId="09D19ED4" w14:textId="7DB73362" w:rsidR="00E8224E" w:rsidRPr="006139B9" w:rsidRDefault="00E8224E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(</w:t>
            </w:r>
            <w:r>
              <w:rPr>
                <w:color w:val="0D0D0D" w:themeColor="text1" w:themeTint="F2"/>
                <w:sz w:val="18"/>
                <w:szCs w:val="18"/>
              </w:rPr>
              <w:t>mg g</w:t>
            </w:r>
            <w:r w:rsidRPr="00E05903">
              <w:rPr>
                <w:color w:val="0D0D0D" w:themeColor="text1" w:themeTint="F2"/>
                <w:sz w:val="18"/>
                <w:szCs w:val="18"/>
                <w:vertAlign w:val="superscript"/>
              </w:rPr>
              <w:t>–</w:t>
            </w:r>
            <w:r>
              <w:rPr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  <w:r>
              <w:rPr>
                <w:color w:val="0D0D0D" w:themeColor="text1" w:themeTint="F2"/>
                <w:sz w:val="18"/>
                <w:szCs w:val="18"/>
              </w:rPr>
              <w:t xml:space="preserve"> h</w:t>
            </w:r>
            <w:r w:rsidRPr="00E05903">
              <w:rPr>
                <w:color w:val="0D0D0D" w:themeColor="text1" w:themeTint="F2"/>
                <w:sz w:val="18"/>
                <w:szCs w:val="18"/>
                <w:vertAlign w:val="superscript"/>
              </w:rPr>
              <w:t>–</w:t>
            </w:r>
            <w:r>
              <w:rPr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  <w:r>
              <w:rPr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020D04" w:rsidRPr="006139B9" w14:paraId="0A8C15A8" w14:textId="77777777" w:rsidTr="00D44E4D">
        <w:tc>
          <w:tcPr>
            <w:tcW w:w="1384" w:type="dxa"/>
            <w:tcBorders>
              <w:bottom w:val="nil"/>
            </w:tcBorders>
          </w:tcPr>
          <w:p w14:paraId="706E959F" w14:textId="3C1F3DB4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0</w:t>
            </w:r>
          </w:p>
        </w:tc>
        <w:tc>
          <w:tcPr>
            <w:tcW w:w="851" w:type="dxa"/>
            <w:tcBorders>
              <w:bottom w:val="nil"/>
            </w:tcBorders>
          </w:tcPr>
          <w:p w14:paraId="5D6ED784" w14:textId="158F0633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004ECC62" w14:textId="2EA8B1B7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92 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A036E84" w14:textId="18B682EA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395 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0B3B086" w14:textId="2CC8FEC9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2.90 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887BC21" w14:textId="1C0DC758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6.30 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7A490158" w14:textId="57A52D05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.54 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5DC5987C" w14:textId="76BCFF8A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51 </w:t>
            </w:r>
          </w:p>
        </w:tc>
        <w:tc>
          <w:tcPr>
            <w:tcW w:w="2061" w:type="dxa"/>
            <w:tcBorders>
              <w:bottom w:val="nil"/>
            </w:tcBorders>
            <w:vAlign w:val="bottom"/>
          </w:tcPr>
          <w:p w14:paraId="0077AF48" w14:textId="4BA45275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3.75 </w:t>
            </w:r>
          </w:p>
        </w:tc>
      </w:tr>
      <w:tr w:rsidR="00020D04" w:rsidRPr="006139B9" w14:paraId="40D5A282" w14:textId="77777777" w:rsidTr="00D44E4D">
        <w:tc>
          <w:tcPr>
            <w:tcW w:w="1384" w:type="dxa"/>
            <w:tcBorders>
              <w:top w:val="nil"/>
              <w:bottom w:val="nil"/>
            </w:tcBorders>
          </w:tcPr>
          <w:p w14:paraId="3B277FDC" w14:textId="77777777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60F83E" w14:textId="2AED83E8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4205876" w14:textId="35E32C34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.52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EE7D1D" w14:textId="67238FCB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40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34277A2" w14:textId="5A5054D5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4.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F4613D" w14:textId="79FC401F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6.3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5431D67" w14:textId="5D34DB7F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.33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ACBD3C2" w14:textId="4FD58940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57 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bottom"/>
          </w:tcPr>
          <w:p w14:paraId="38877D10" w14:textId="4DFF4E97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4.05 </w:t>
            </w:r>
          </w:p>
        </w:tc>
      </w:tr>
      <w:tr w:rsidR="00020D04" w:rsidRPr="006139B9" w14:paraId="391179D4" w14:textId="77777777" w:rsidTr="00D44E4D">
        <w:tc>
          <w:tcPr>
            <w:tcW w:w="1384" w:type="dxa"/>
            <w:tcBorders>
              <w:top w:val="nil"/>
              <w:bottom w:val="nil"/>
            </w:tcBorders>
          </w:tcPr>
          <w:p w14:paraId="5EC82AF1" w14:textId="74EA29A7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C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2457F6" w14:textId="564CEBB8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D4F4E3C" w14:textId="56D35368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.16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67933C7" w14:textId="0433A96E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40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C44D49" w14:textId="4CF7A2F9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2.3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D5A3E3" w14:textId="5676D7BD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6.5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1FD286A" w14:textId="283F422E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.55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8042209" w14:textId="1DDAB45B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54 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bottom"/>
          </w:tcPr>
          <w:p w14:paraId="219A573D" w14:textId="6A45D222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3.36 </w:t>
            </w:r>
          </w:p>
        </w:tc>
      </w:tr>
      <w:tr w:rsidR="00020D04" w:rsidRPr="006139B9" w14:paraId="68B51634" w14:textId="77777777" w:rsidTr="00D44E4D">
        <w:tc>
          <w:tcPr>
            <w:tcW w:w="1384" w:type="dxa"/>
            <w:tcBorders>
              <w:top w:val="nil"/>
              <w:bottom w:val="nil"/>
            </w:tcBorders>
          </w:tcPr>
          <w:p w14:paraId="6E7B9C78" w14:textId="77777777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2E9B5C" w14:textId="5FFBDC04" w:rsidR="00020D04" w:rsidRPr="006139B9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N1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20AE452" w14:textId="53340545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2.0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6E61E11" w14:textId="0DBB079A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4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51C4AD0" w14:textId="5B1F691F" w:rsidR="00020D04" w:rsidRPr="00E05903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E05903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4.5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96F0933" w14:textId="139B62B5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6.6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C091C5" w14:textId="4B267300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.81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DA4D470" w14:textId="1D169826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156 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bottom"/>
          </w:tcPr>
          <w:p w14:paraId="07768410" w14:textId="06D7B8C8" w:rsidR="00020D04" w:rsidRPr="00020D04" w:rsidRDefault="00020D04" w:rsidP="00020D04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020D0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3.27 </w:t>
            </w:r>
          </w:p>
        </w:tc>
      </w:tr>
      <w:tr w:rsidR="00D44E4D" w:rsidRPr="006139B9" w14:paraId="2D515BFF" w14:textId="77777777" w:rsidTr="00D44E4D">
        <w:tc>
          <w:tcPr>
            <w:tcW w:w="2235" w:type="dxa"/>
            <w:gridSpan w:val="2"/>
            <w:tcBorders>
              <w:top w:val="nil"/>
              <w:bottom w:val="nil"/>
            </w:tcBorders>
          </w:tcPr>
          <w:p w14:paraId="55BCD6F7" w14:textId="529DAB18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>Analysis of varian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8F962D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810B06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90B461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64C6DB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2D7C54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0761E7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7D43CE61" w14:textId="77777777" w:rsidR="00557FD2" w:rsidRPr="006139B9" w:rsidRDefault="00557FD2" w:rsidP="00557FD2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D44E4D" w:rsidRPr="006139B9" w14:paraId="71A8E864" w14:textId="77777777" w:rsidTr="00D44E4D">
        <w:tc>
          <w:tcPr>
            <w:tcW w:w="2235" w:type="dxa"/>
            <w:gridSpan w:val="2"/>
            <w:tcBorders>
              <w:top w:val="nil"/>
              <w:bottom w:val="nil"/>
            </w:tcBorders>
          </w:tcPr>
          <w:p w14:paraId="5E9BFA91" w14:textId="05B993BC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Biochar rat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E87401" w14:textId="340BC3BF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B71059" w14:textId="7A8423FF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FAF2D5" w14:textId="3B1F3BE3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42C0AE" w14:textId="5BE8DEE6" w:rsidR="00E05903" w:rsidRPr="006139B9" w:rsidRDefault="005244E9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E68AE3" w14:textId="0B77C1E5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6AD85F" w14:textId="6F8742C4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n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32FB66F1" w14:textId="459FE9D3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</w:tr>
      <w:tr w:rsidR="00D44E4D" w:rsidRPr="006139B9" w14:paraId="6C2E7F1F" w14:textId="77777777" w:rsidTr="00D44E4D">
        <w:tc>
          <w:tcPr>
            <w:tcW w:w="2235" w:type="dxa"/>
            <w:gridSpan w:val="2"/>
            <w:tcBorders>
              <w:top w:val="nil"/>
              <w:bottom w:val="nil"/>
            </w:tcBorders>
          </w:tcPr>
          <w:p w14:paraId="53887AEC" w14:textId="3B6548DF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  N rat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E09FFA" w14:textId="4261577E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661769" w14:textId="3A65DFFA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CC59A" w14:textId="38494151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557019" w14:textId="36B9A83B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BA5009" w14:textId="7D2086BA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9D6B46" w14:textId="04386EE8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3D29159A" w14:textId="0219598E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</w:tr>
      <w:tr w:rsidR="00D44E4D" w:rsidRPr="006139B9" w14:paraId="4568D10B" w14:textId="77777777" w:rsidTr="00D44E4D">
        <w:tc>
          <w:tcPr>
            <w:tcW w:w="2235" w:type="dxa"/>
            <w:gridSpan w:val="2"/>
            <w:tcBorders>
              <w:top w:val="nil"/>
            </w:tcBorders>
          </w:tcPr>
          <w:p w14:paraId="17D9C280" w14:textId="37A967FB" w:rsidR="00E05903" w:rsidRPr="006139B9" w:rsidRDefault="00E05903" w:rsidP="00E05903">
            <w:pPr>
              <w:adjustRightInd w:val="0"/>
              <w:snapToGrid w:val="0"/>
              <w:spacing w:line="300" w:lineRule="auto"/>
              <w:ind w:firstLineChars="100" w:firstLine="180"/>
              <w:jc w:val="left"/>
              <w:rPr>
                <w:color w:val="0D0D0D" w:themeColor="text1" w:themeTint="F2"/>
                <w:sz w:val="18"/>
                <w:szCs w:val="18"/>
              </w:rPr>
            </w:pPr>
            <w:r w:rsidRPr="006139B9">
              <w:rPr>
                <w:rFonts w:cs="Times New Roman"/>
                <w:sz w:val="18"/>
                <w:szCs w:val="18"/>
              </w:rPr>
              <w:t xml:space="preserve">Biochar rate </w:t>
            </w:r>
            <w:r w:rsidRPr="006139B9">
              <w:rPr>
                <w:rFonts w:eastAsia="宋体" w:cs="Times New Roman"/>
                <w:sz w:val="18"/>
                <w:szCs w:val="18"/>
              </w:rPr>
              <w:t xml:space="preserve">× </w:t>
            </w:r>
            <w:r w:rsidRPr="006139B9">
              <w:rPr>
                <w:rFonts w:cs="Times New Roman"/>
                <w:sz w:val="18"/>
                <w:szCs w:val="18"/>
              </w:rPr>
              <w:t>N rate</w:t>
            </w:r>
          </w:p>
        </w:tc>
        <w:tc>
          <w:tcPr>
            <w:tcW w:w="2126" w:type="dxa"/>
            <w:tcBorders>
              <w:top w:val="nil"/>
            </w:tcBorders>
          </w:tcPr>
          <w:p w14:paraId="18076160" w14:textId="126B7BCF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nil"/>
            </w:tcBorders>
          </w:tcPr>
          <w:p w14:paraId="6E2F4E2E" w14:textId="714E5ADA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</w:tcBorders>
          </w:tcPr>
          <w:p w14:paraId="27D71E4B" w14:textId="6D5B8FB3" w:rsidR="00E05903" w:rsidRPr="006139B9" w:rsidRDefault="00E05903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</w:tcBorders>
          </w:tcPr>
          <w:p w14:paraId="02B1E629" w14:textId="209111F8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nil"/>
            </w:tcBorders>
          </w:tcPr>
          <w:p w14:paraId="7DD76E3C" w14:textId="64BD51EB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</w:tcBorders>
          </w:tcPr>
          <w:p w14:paraId="4CACEE9B" w14:textId="6A2C6EB4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  <w:tc>
          <w:tcPr>
            <w:tcW w:w="2061" w:type="dxa"/>
            <w:tcBorders>
              <w:top w:val="nil"/>
            </w:tcBorders>
          </w:tcPr>
          <w:p w14:paraId="214A95FD" w14:textId="7FD72231" w:rsidR="00E05903" w:rsidRPr="006139B9" w:rsidRDefault="00020D04" w:rsidP="00E05903">
            <w:pPr>
              <w:adjustRightInd w:val="0"/>
              <w:snapToGrid w:val="0"/>
              <w:spacing w:line="300" w:lineRule="auto"/>
              <w:jc w:val="left"/>
              <w:rPr>
                <w:color w:val="0D0D0D" w:themeColor="text1" w:themeTint="F2"/>
                <w:sz w:val="18"/>
                <w:szCs w:val="18"/>
              </w:rPr>
            </w:pPr>
            <w:r>
              <w:rPr>
                <w:rFonts w:hint="eastAsia"/>
                <w:color w:val="0D0D0D" w:themeColor="text1" w:themeTint="F2"/>
                <w:sz w:val="18"/>
                <w:szCs w:val="18"/>
              </w:rPr>
              <w:t>n</w:t>
            </w:r>
            <w:r>
              <w:rPr>
                <w:color w:val="0D0D0D" w:themeColor="text1" w:themeTint="F2"/>
                <w:sz w:val="18"/>
                <w:szCs w:val="18"/>
              </w:rPr>
              <w:t>s</w:t>
            </w:r>
          </w:p>
        </w:tc>
      </w:tr>
    </w:tbl>
    <w:p w14:paraId="142C5A52" w14:textId="77777777" w:rsidR="00557FD2" w:rsidRPr="006139B9" w:rsidRDefault="00557FD2" w:rsidP="00557FD2">
      <w:pPr>
        <w:adjustRightInd w:val="0"/>
        <w:snapToGrid w:val="0"/>
        <w:spacing w:line="300" w:lineRule="auto"/>
        <w:jc w:val="left"/>
        <w:rPr>
          <w:rFonts w:cs="Times New Roman"/>
          <w:sz w:val="18"/>
          <w:szCs w:val="18"/>
        </w:rPr>
      </w:pPr>
      <w:r w:rsidRPr="006139B9">
        <w:rPr>
          <w:rFonts w:cs="Times New Roman"/>
          <w:color w:val="0D0D0D" w:themeColor="text1" w:themeTint="F2"/>
          <w:sz w:val="18"/>
          <w:szCs w:val="18"/>
        </w:rPr>
        <w:t>†</w:t>
      </w:r>
      <w:r w:rsidRPr="006139B9">
        <w:rPr>
          <w:rFonts w:cs="Times New Roman"/>
          <w:sz w:val="18"/>
          <w:szCs w:val="18"/>
        </w:rPr>
        <w:t>C0 and C20 represent 0 and 20 t biochar ha</w:t>
      </w:r>
      <w:r w:rsidRPr="006139B9">
        <w:rPr>
          <w:rFonts w:cs="Times New Roman"/>
          <w:color w:val="262626" w:themeColor="text1" w:themeTint="D9"/>
          <w:sz w:val="18"/>
          <w:szCs w:val="18"/>
          <w:vertAlign w:val="superscript"/>
        </w:rPr>
        <w:t>–</w:t>
      </w:r>
      <w:r w:rsidRPr="006139B9">
        <w:rPr>
          <w:rFonts w:cs="Times New Roman"/>
          <w:sz w:val="18"/>
          <w:szCs w:val="18"/>
          <w:vertAlign w:val="superscript"/>
        </w:rPr>
        <w:t>1</w:t>
      </w:r>
      <w:r w:rsidRPr="006139B9">
        <w:rPr>
          <w:rFonts w:cs="Times New Roman"/>
          <w:sz w:val="18"/>
          <w:szCs w:val="18"/>
        </w:rPr>
        <w:t>, respectively.</w:t>
      </w:r>
    </w:p>
    <w:p w14:paraId="0491A9B9" w14:textId="77777777" w:rsidR="00557FD2" w:rsidRPr="006139B9" w:rsidRDefault="00557FD2" w:rsidP="00557FD2">
      <w:pPr>
        <w:adjustRightInd w:val="0"/>
        <w:snapToGrid w:val="0"/>
        <w:spacing w:line="300" w:lineRule="auto"/>
        <w:jc w:val="left"/>
        <w:rPr>
          <w:rFonts w:cs="Times New Roman"/>
          <w:sz w:val="18"/>
          <w:szCs w:val="18"/>
        </w:rPr>
      </w:pPr>
      <w:r w:rsidRPr="006139B9">
        <w:rPr>
          <w:rFonts w:cs="Times New Roman"/>
          <w:color w:val="0D0D0D" w:themeColor="text1" w:themeTint="F2"/>
          <w:sz w:val="18"/>
          <w:szCs w:val="18"/>
        </w:rPr>
        <w:t>‡</w:t>
      </w:r>
      <w:r w:rsidRPr="006139B9">
        <w:rPr>
          <w:rFonts w:cs="Times New Roman"/>
          <w:sz w:val="18"/>
          <w:szCs w:val="18"/>
        </w:rPr>
        <w:t>N90 and N150 represent 90 and 150 kg N ha</w:t>
      </w:r>
      <w:r w:rsidRPr="006139B9">
        <w:rPr>
          <w:rFonts w:cs="Times New Roman"/>
          <w:color w:val="262626" w:themeColor="text1" w:themeTint="D9"/>
          <w:sz w:val="18"/>
          <w:szCs w:val="18"/>
          <w:vertAlign w:val="superscript"/>
        </w:rPr>
        <w:t>–</w:t>
      </w:r>
      <w:r w:rsidRPr="006139B9">
        <w:rPr>
          <w:rFonts w:cs="Times New Roman"/>
          <w:sz w:val="18"/>
          <w:szCs w:val="18"/>
          <w:vertAlign w:val="superscript"/>
        </w:rPr>
        <w:t>1</w:t>
      </w:r>
      <w:r w:rsidRPr="006139B9">
        <w:rPr>
          <w:rFonts w:cs="Times New Roman"/>
          <w:sz w:val="18"/>
          <w:szCs w:val="18"/>
        </w:rPr>
        <w:t>, respectively.</w:t>
      </w:r>
    </w:p>
    <w:p w14:paraId="6328DEF1" w14:textId="77777777" w:rsidR="00557FD2" w:rsidRPr="006139B9" w:rsidRDefault="00557FD2" w:rsidP="00557FD2">
      <w:pPr>
        <w:adjustRightInd w:val="0"/>
        <w:snapToGrid w:val="0"/>
        <w:spacing w:line="300" w:lineRule="auto"/>
        <w:jc w:val="left"/>
        <w:rPr>
          <w:rFonts w:cs="Times New Roman"/>
          <w:sz w:val="18"/>
          <w:szCs w:val="18"/>
        </w:rPr>
      </w:pPr>
      <w:r w:rsidRPr="006139B9">
        <w:rPr>
          <w:rFonts w:cs="Times New Roman"/>
          <w:sz w:val="18"/>
          <w:szCs w:val="18"/>
        </w:rPr>
        <w:t>* and ns denote significance and non-significance at the 0.05 probability level, respectively.</w:t>
      </w:r>
    </w:p>
    <w:p w14:paraId="106B22F7" w14:textId="77777777" w:rsidR="006619CA" w:rsidRPr="00557FD2" w:rsidRDefault="006619CA" w:rsidP="00557FD2">
      <w:pPr>
        <w:adjustRightInd w:val="0"/>
        <w:snapToGrid w:val="0"/>
        <w:spacing w:line="300" w:lineRule="auto"/>
        <w:jc w:val="left"/>
        <w:rPr>
          <w:color w:val="0D0D0D" w:themeColor="text1" w:themeTint="F2"/>
          <w:sz w:val="24"/>
          <w:szCs w:val="24"/>
        </w:rPr>
      </w:pPr>
    </w:p>
    <w:sectPr w:rsidR="006619CA" w:rsidRPr="00557FD2" w:rsidSect="00A37356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68B2A" w14:textId="77777777" w:rsidR="00D325BA" w:rsidRDefault="00D325BA" w:rsidP="004B6A17">
      <w:r>
        <w:separator/>
      </w:r>
    </w:p>
  </w:endnote>
  <w:endnote w:type="continuationSeparator" w:id="0">
    <w:p w14:paraId="03FA42C3" w14:textId="77777777" w:rsidR="00D325BA" w:rsidRDefault="00D325BA" w:rsidP="004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3983064"/>
      <w:docPartObj>
        <w:docPartGallery w:val="Page Numbers (Bottom of Page)"/>
        <w:docPartUnique/>
      </w:docPartObj>
    </w:sdtPr>
    <w:sdtEndPr/>
    <w:sdtContent>
      <w:p w14:paraId="56DD6674" w14:textId="35F2FE42" w:rsidR="000C00C2" w:rsidRDefault="000C00C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0CB269" w14:textId="77777777" w:rsidR="000C00C2" w:rsidRDefault="000C00C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25326" w14:textId="77777777" w:rsidR="00D325BA" w:rsidRDefault="00D325BA" w:rsidP="004B6A17">
      <w:r>
        <w:separator/>
      </w:r>
    </w:p>
  </w:footnote>
  <w:footnote w:type="continuationSeparator" w:id="0">
    <w:p w14:paraId="69EFDC69" w14:textId="77777777" w:rsidR="00D325BA" w:rsidRDefault="00D325BA" w:rsidP="004B6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114D4E"/>
    <w:multiLevelType w:val="hybridMultilevel"/>
    <w:tmpl w:val="D3088B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44FC"/>
    <w:rsid w:val="0000678C"/>
    <w:rsid w:val="00020D04"/>
    <w:rsid w:val="00043048"/>
    <w:rsid w:val="00056C84"/>
    <w:rsid w:val="000A5495"/>
    <w:rsid w:val="000C00C2"/>
    <w:rsid w:val="000E529E"/>
    <w:rsid w:val="000F59C2"/>
    <w:rsid w:val="00127022"/>
    <w:rsid w:val="001453BD"/>
    <w:rsid w:val="001F7F8B"/>
    <w:rsid w:val="00210C6E"/>
    <w:rsid w:val="002D4459"/>
    <w:rsid w:val="002D53DA"/>
    <w:rsid w:val="002D7D25"/>
    <w:rsid w:val="002E1556"/>
    <w:rsid w:val="00356CCF"/>
    <w:rsid w:val="0038298D"/>
    <w:rsid w:val="003C7C50"/>
    <w:rsid w:val="003F4AC5"/>
    <w:rsid w:val="0044408F"/>
    <w:rsid w:val="00467CF5"/>
    <w:rsid w:val="00480F4B"/>
    <w:rsid w:val="004B3B7E"/>
    <w:rsid w:val="004B6A17"/>
    <w:rsid w:val="004E3492"/>
    <w:rsid w:val="00507AFC"/>
    <w:rsid w:val="005244E9"/>
    <w:rsid w:val="00541C01"/>
    <w:rsid w:val="00557FD2"/>
    <w:rsid w:val="00561758"/>
    <w:rsid w:val="00564CAB"/>
    <w:rsid w:val="00575BAA"/>
    <w:rsid w:val="00586137"/>
    <w:rsid w:val="005B233A"/>
    <w:rsid w:val="005D2489"/>
    <w:rsid w:val="006139B9"/>
    <w:rsid w:val="00631400"/>
    <w:rsid w:val="00641F57"/>
    <w:rsid w:val="006619CA"/>
    <w:rsid w:val="00683B5E"/>
    <w:rsid w:val="00695800"/>
    <w:rsid w:val="006B0A5F"/>
    <w:rsid w:val="006D6CEF"/>
    <w:rsid w:val="006F687C"/>
    <w:rsid w:val="00734A2C"/>
    <w:rsid w:val="00746B04"/>
    <w:rsid w:val="00754403"/>
    <w:rsid w:val="00772D04"/>
    <w:rsid w:val="00874F93"/>
    <w:rsid w:val="008960E6"/>
    <w:rsid w:val="008D15B6"/>
    <w:rsid w:val="00911DAE"/>
    <w:rsid w:val="00927D96"/>
    <w:rsid w:val="009530C5"/>
    <w:rsid w:val="00981F3F"/>
    <w:rsid w:val="009D1E3D"/>
    <w:rsid w:val="009D6130"/>
    <w:rsid w:val="00A15264"/>
    <w:rsid w:val="00A37356"/>
    <w:rsid w:val="00A54F33"/>
    <w:rsid w:val="00A92EF2"/>
    <w:rsid w:val="00AC0D0F"/>
    <w:rsid w:val="00B330D2"/>
    <w:rsid w:val="00B857B2"/>
    <w:rsid w:val="00B9004D"/>
    <w:rsid w:val="00BB6346"/>
    <w:rsid w:val="00BB6E0D"/>
    <w:rsid w:val="00C22EA5"/>
    <w:rsid w:val="00C432B6"/>
    <w:rsid w:val="00CA75FE"/>
    <w:rsid w:val="00CB44FC"/>
    <w:rsid w:val="00CF108C"/>
    <w:rsid w:val="00D00C11"/>
    <w:rsid w:val="00D04171"/>
    <w:rsid w:val="00D325BA"/>
    <w:rsid w:val="00D44E4D"/>
    <w:rsid w:val="00D978EB"/>
    <w:rsid w:val="00DD5218"/>
    <w:rsid w:val="00DF55B4"/>
    <w:rsid w:val="00E02B52"/>
    <w:rsid w:val="00E05903"/>
    <w:rsid w:val="00E438EF"/>
    <w:rsid w:val="00E54F22"/>
    <w:rsid w:val="00E8224E"/>
    <w:rsid w:val="00ED04F4"/>
    <w:rsid w:val="00ED42D1"/>
    <w:rsid w:val="00EE6531"/>
    <w:rsid w:val="00F2660F"/>
    <w:rsid w:val="00F368D5"/>
    <w:rsid w:val="00FD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B6E7A"/>
  <w15:chartTrackingRefBased/>
  <w15:docId w15:val="{500E0655-207E-45C4-8A6C-1C4527B7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59C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A17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A17"/>
    <w:rPr>
      <w:rFonts w:ascii="Times New Roman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CA75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7FF21-7558-4909-80C1-2F4E04A1D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au</dc:creator>
  <cp:keywords/>
  <dc:description/>
  <cp:lastModifiedBy>hnau</cp:lastModifiedBy>
  <cp:revision>59</cp:revision>
  <dcterms:created xsi:type="dcterms:W3CDTF">2018-04-16T00:37:00Z</dcterms:created>
  <dcterms:modified xsi:type="dcterms:W3CDTF">2018-06-27T16:17:00Z</dcterms:modified>
</cp:coreProperties>
</file>